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BFB" w:rsidRPr="009832E3" w:rsidRDefault="009832E3" w:rsidP="009832E3">
      <w:pPr>
        <w:rPr>
          <w:rFonts w:ascii="Times New Roman" w:hAnsi="Times New Roman" w:cs="Times New Roman"/>
          <w:sz w:val="24"/>
          <w:szCs w:val="24"/>
        </w:rPr>
      </w:pPr>
      <w:r w:rsidRPr="009832E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465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9832E3">
        <w:rPr>
          <w:rFonts w:ascii="Times New Roman" w:hAnsi="Times New Roman" w:cs="Times New Roman"/>
          <w:b/>
          <w:sz w:val="24"/>
          <w:szCs w:val="24"/>
        </w:rPr>
        <w:t>2</w:t>
      </w:r>
      <w:r w:rsidRPr="009832E3">
        <w:rPr>
          <w:rFonts w:ascii="Times New Roman" w:hAnsi="Times New Roman" w:cs="Times New Roman"/>
          <w:sz w:val="24"/>
          <w:szCs w:val="24"/>
        </w:rPr>
        <w:t xml:space="preserve">. </w:t>
      </w:r>
      <w:r w:rsidRPr="009832E3">
        <w:rPr>
          <w:rFonts w:ascii="Times New Roman" w:hAnsi="Times New Roman" w:cs="Times New Roman"/>
          <w:b/>
          <w:sz w:val="24"/>
          <w:szCs w:val="24"/>
        </w:rPr>
        <w:t xml:space="preserve">Differentially expressed genes in </w:t>
      </w:r>
      <w:r w:rsidRPr="009832E3">
        <w:rPr>
          <w:rFonts w:ascii="Times New Roman" w:eastAsia="SimSun" w:hAnsi="Times New Roman" w:cs="Times New Roman"/>
          <w:b/>
          <w:sz w:val="24"/>
          <w:szCs w:val="24"/>
        </w:rPr>
        <w:t>TNF</w:t>
      </w:r>
      <w:r w:rsidRPr="009832E3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α-treated </w:t>
      </w:r>
      <w:r w:rsidR="00BA7A6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r</w:t>
      </w:r>
      <w:r w:rsidRPr="009832E3">
        <w:rPr>
          <w:rFonts w:ascii="Times New Roman" w:eastAsia="SimSun" w:hAnsi="Times New Roman" w:cs="Times New Roman"/>
          <w:b/>
          <w:color w:val="000000"/>
          <w:sz w:val="24"/>
          <w:szCs w:val="24"/>
        </w:rPr>
        <w:t>MSCs</w:t>
      </w:r>
      <w:r w:rsidRPr="009832E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1151"/>
        <w:gridCol w:w="1114"/>
        <w:gridCol w:w="76"/>
        <w:gridCol w:w="1202"/>
        <w:gridCol w:w="1372"/>
        <w:gridCol w:w="1185"/>
        <w:gridCol w:w="1402"/>
      </w:tblGrid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TNFa_count</w:t>
            </w:r>
          </w:p>
        </w:tc>
        <w:tc>
          <w:tcPr>
            <w:tcW w:w="1114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T_normalize</w:t>
            </w:r>
          </w:p>
        </w:tc>
        <w:tc>
          <w:tcPr>
            <w:tcW w:w="1278" w:type="dxa"/>
            <w:gridSpan w:val="2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Control_count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C_normalize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FoldChange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b/>
                <w:sz w:val="16"/>
                <w:szCs w:val="16"/>
              </w:rPr>
              <w:t>Log2FoldChange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14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.401647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28.007905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5799328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h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.1873974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3.56190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0613647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3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.5374248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0.59386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0289432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no80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13990568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9.604515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017972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sl1d1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864222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2.2223636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17437373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1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1249316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1.23301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174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555494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3.3182366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f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1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3.366012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7077637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9.177634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8869801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50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13784171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7.3821519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8425301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18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8110442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9.7500430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63662586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dcd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.4408829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6.499330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53913802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1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8079483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9.376028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29924569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Wb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84615226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.8531924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20371769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66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277747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1.659118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em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0030959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0.274031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2000892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14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2013395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.7230336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68498889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727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3.744338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anos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3.744338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ia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3.744338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fp42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6561645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.2603175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7640226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019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.765643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asd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.765643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68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6.5627186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6906829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.9308819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8756119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633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.4790869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32826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.7869489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bhd1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09963777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.5396120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28832992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4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18017358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.1050582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7832091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crtr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.8082540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254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.8082540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tp12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.8295591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ol10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.8295591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atd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.8295591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ard1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8853881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.8402117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89143976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in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864222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.444472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85244563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5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9860579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850864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apn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493028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850864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04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850864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490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850864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75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2.2519272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7950305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554060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76065316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n1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8089803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.3668430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62840536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26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2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5.9111877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6796893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9476280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786523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a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najc5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j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44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420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ax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nai-uau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.872169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259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9478540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8828219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df1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8828219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86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8828219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134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6541005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30872668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433118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830985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xf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2395434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388148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7686659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rin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damts1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ldh1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Jakmi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9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84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17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242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510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2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559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598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35g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pata3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yndig1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bx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im3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nad-guc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8291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934744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93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3020092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64613761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2699513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6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23644751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398800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23247668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ak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8079483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32826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37524485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22885637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rgbp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0624658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9041270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hrm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9041270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oxd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9041270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143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9041270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ells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5513668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19745027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0351752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dcyap1r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bxo1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ja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101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cdh11x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nnc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147795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45491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C10369005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17914160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7419253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68199194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4148045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em19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0727856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58499709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231486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37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1595133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9487576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25521461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85901829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79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06040185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01537280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8105197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s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493028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rb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yp2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pc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452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298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9068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ec61g-p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h2d4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2543213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9190409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cf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6804264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72756264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5008391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50095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847184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59564964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72151476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526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006697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43075840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8498889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ix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006697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43075840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8498889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cdc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555494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33182366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6262107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lcn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2638053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2187553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3662586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1249316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52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0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bca8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cot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ip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rhgef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rrs1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247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82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57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75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96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24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32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50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28848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124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455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13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218-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lcd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3hdm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566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v2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xndc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Upk3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9360846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695116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m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13784171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73821519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206020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mu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9860579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54034570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6997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fap15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44141096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057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44141096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4398079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79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1781096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9487576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34247621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175085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281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98243573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931676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29300884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0408806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07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9648920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0701860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28519820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0195757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damts1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1109895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27651971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9958667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76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47392700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6906829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10132277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5087138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nn1d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847184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yp2j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157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pdy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ex2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k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nks4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srnp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bp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orma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922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164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271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465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507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87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35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81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203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034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ax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dlra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exm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rrc4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smem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15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33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110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133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pl21-p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ml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c44a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yn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mt61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6583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467372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64772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ldc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493028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6169547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20694159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tc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493028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6169547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20694159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efm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59369873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202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331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rrc10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bp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g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em2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93167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520635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544741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ol1a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186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958.56317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449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67.9763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5575027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229212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parc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2638053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5312876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2205269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ey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06040185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1385091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2871722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000263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229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006697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2871722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000263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350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006697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897515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2871722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000263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al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9096500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7724477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6255168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639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96179606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222810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4344286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fp7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96179606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222810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4344286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598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27568343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09872513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351752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Xir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5172908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0673172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2407753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duf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.1293784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0354604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8.13957213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sun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4417390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0883345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6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nip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12447196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0951295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6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dc14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90360244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03057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6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486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61440977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54585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6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upr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02116593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5.052108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725866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85653520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80485237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7.645029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059275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60171952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08156779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4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4.329218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391218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38611011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Exoc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.3166767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46651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34138085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nfrsf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931676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473368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6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277747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.3020491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48112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33286344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xcl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5350930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603545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26337834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s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2770183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748187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39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01953401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794766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16112828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13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47285702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2867673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12397528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253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15558995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04414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5.0378186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438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9487576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297824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92234142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88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0242618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6.253850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437309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86257627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GC9419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63149056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483617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84326985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apn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9478540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5.613229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635686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78162834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ag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21232912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664249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7703383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m3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805182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xcl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518012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12228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x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12228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37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85236008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497033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s4a6b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497033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92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69372654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58975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4454386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mnd5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07627318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63756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43048832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04026790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0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3.8225146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655752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42484176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59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83527929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787165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38468463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69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94673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Wt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946737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Ech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6319026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.410030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495800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33409633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05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743788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5276519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24426951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ldh3b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5496374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5496374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5496374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13a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5496374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04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6183421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bk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6183421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4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ldh18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687144613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.896924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651484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94012525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rph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cpp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355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6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ax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ex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fp55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06676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b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8468632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139620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80800874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99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967701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274613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78098557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Vwa5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847184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2715215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639748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7103310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277747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.2092855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6471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70893778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43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adm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fap12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gn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lx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sc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129c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71d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83g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39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176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C68922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ylk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ox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244562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damts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0018628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52885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5515037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xc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5729803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706257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52180349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span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624222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72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92618004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atsper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59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2490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037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8994067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ast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416621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.3508382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097447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45839432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gsf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164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214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mp1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kap1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rg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co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xcr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zmbl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h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19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48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50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416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520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055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323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785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5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am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ingo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77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pa2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dc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30678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485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ps15al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nfrsf1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span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fp5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1961796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893474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c47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3227638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998424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32420353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8994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863944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524972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24811158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2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7077637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lox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hr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49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565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9132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em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0992749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7a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7419253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639381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029136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mynd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7419253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639381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1029136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rg1l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3984467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38020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9073895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rrn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1745336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99209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598449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T1-B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30872668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99209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598449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T1-CE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57779497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17658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378186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ga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518012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nkrd33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fap5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naaf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mr1n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1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2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0922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49827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ps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366843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3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001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81574528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54102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9952729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258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2395434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54363340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591694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98945561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eurl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45881982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76577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96964713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ta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82428567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2904531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95405028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4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9487576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3191299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92234142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1s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84615226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3.3069556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3499337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8903944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01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8471842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71080733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3740936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6344773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im3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2770183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3740936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6344773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11043475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stpi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ce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tp6v0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4galnt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l1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29113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frp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btb3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76086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1335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82280574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ube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5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8.7020980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9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73.441791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511202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8476099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C10834805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3472043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706516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6547257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mp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1249316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59732899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717565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6438906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xfp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931676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4840211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5241642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h2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220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caf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220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171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220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940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220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cin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220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7158905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ytip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0701860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21275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784158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25a2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5350930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21275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784158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974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4496890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739618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6752752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Ogn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.6117687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0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7.7486946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941312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4915766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12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570468833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.010403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221732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2400014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132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518012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49922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1385091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npla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tn1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mtm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ng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lr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53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12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5237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cemp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eig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349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et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nph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ult1a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95030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48912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6004133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GC10564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33984467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6768600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57616578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43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493028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21232912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099832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54794590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yp4f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7419253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459072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5179511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ap3k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66804264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.2288195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519694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51295048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8853881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.33130427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666918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50087765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amf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235921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18121113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14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7248445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2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tla2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alnt1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em63c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62422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7988135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7488244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cl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80485237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.914596066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820399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5767315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Wnt2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07077637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832124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4841023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19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3453414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8550264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3048832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r22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3453414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8550264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3048832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nj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32826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8844713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4077682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ufy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2940991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14866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8468463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064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9145960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tges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9487576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pln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lec2d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264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534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27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amc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kd2l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em15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9658384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dgrv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1qtnf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Erp2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pr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rm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il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ist3h2b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prt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Jph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lhl3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5992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185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264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839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021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427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959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9085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eli1-p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039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055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370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hbg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ntg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vp23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829192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786948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3737892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rem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4496890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0236652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30495744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7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8296199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.3105895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04970841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8650940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T1-B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518012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0611405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7848523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77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8089803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71934772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0784610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6641240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C68844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0701860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0828367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6337834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r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22086951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200302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3784324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506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200302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3784324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co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552173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2003024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23784324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3gnt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1385091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oxb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1385091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ilrb3a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1385091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dc11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lec3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lk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pl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12a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692545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1985498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85375829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nfaip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59163476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5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9.8231049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10244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7772225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ram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5312329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8633537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2603176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6745392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Eno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2940991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340103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6229221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im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7248445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485169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5295435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368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87248445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485169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52954351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rkcq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38873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38804344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613655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44733844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EWGENE_62180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.98193001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.1269251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716134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3821072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ddc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90055886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743619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3646622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k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831094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309280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687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51555899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8310949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30928045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572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13784171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.95729803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2952860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2325411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tp1a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29478540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.59183218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1549403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106080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360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7419253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2787635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102913668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pr8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083105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982919213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7443387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74344516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h25h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49096500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22636632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945989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62144063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arf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530200928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.22636632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5761468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2466935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l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3159513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74496890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1cam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74651449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.110434759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997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35415527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951801222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Oxtr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931676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578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96179606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793167685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06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3453414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Ncmap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3453414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cp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6943685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634534148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4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rh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rrn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ir33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Wfdc1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17707764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475900611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Bfsp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Dmrt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d11b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k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72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066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68990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eltf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114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56306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lc17a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yt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78471842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317267074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Als2cr1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l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crl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dh1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Cyp4b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Etnk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Fam19a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rik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Gstm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Htr1d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kzf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Itgb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Kcnip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2149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261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342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36506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09448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0117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145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091243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47390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255608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129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369216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108348226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247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OC36557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Lmtk3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Mao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Ppp1r35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RGD1307182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3-Sep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lc51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Sorcs1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Tmem114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  <w:tr w:rsidR="009832E3" w:rsidRPr="009832E3" w:rsidTr="009832E3">
        <w:trPr>
          <w:trHeight w:val="270"/>
        </w:trPr>
        <w:tc>
          <w:tcPr>
            <w:tcW w:w="1558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Zbtb8b</w:t>
            </w:r>
          </w:p>
        </w:tc>
        <w:tc>
          <w:tcPr>
            <w:tcW w:w="1151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0" w:type="dxa"/>
            <w:gridSpan w:val="2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039235921</w:t>
            </w:r>
          </w:p>
        </w:tc>
        <w:tc>
          <w:tcPr>
            <w:tcW w:w="12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158633537</w:t>
            </w:r>
          </w:p>
        </w:tc>
        <w:tc>
          <w:tcPr>
            <w:tcW w:w="1185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0.247336862</w:t>
            </w:r>
          </w:p>
        </w:tc>
        <w:tc>
          <w:tcPr>
            <w:tcW w:w="1402" w:type="dxa"/>
            <w:noWrap/>
            <w:hideMark/>
          </w:tcPr>
          <w:p w:rsidR="009832E3" w:rsidRPr="009832E3" w:rsidRDefault="009832E3" w:rsidP="009832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32E3">
              <w:rPr>
                <w:rFonts w:ascii="Times New Roman" w:hAnsi="Times New Roman" w:cs="Times New Roman"/>
                <w:sz w:val="16"/>
                <w:szCs w:val="16"/>
              </w:rPr>
              <w:t>-2.015450827</w:t>
            </w:r>
          </w:p>
        </w:tc>
      </w:tr>
    </w:tbl>
    <w:p w:rsidR="009832E3" w:rsidRPr="009832E3" w:rsidRDefault="009832E3" w:rsidP="009832E3">
      <w:pPr>
        <w:rPr>
          <w:rFonts w:ascii="Times New Roman" w:hAnsi="Times New Roman" w:cs="Times New Roman"/>
          <w:sz w:val="16"/>
          <w:szCs w:val="16"/>
        </w:rPr>
      </w:pPr>
    </w:p>
    <w:sectPr w:rsidR="009832E3" w:rsidRPr="009832E3" w:rsidSect="009832E3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E2A" w:rsidRDefault="00D33E2A" w:rsidP="00BA7A66">
      <w:r>
        <w:separator/>
      </w:r>
    </w:p>
  </w:endnote>
  <w:endnote w:type="continuationSeparator" w:id="0">
    <w:p w:rsidR="00D33E2A" w:rsidRDefault="00D33E2A" w:rsidP="00BA7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E2A" w:rsidRDefault="00D33E2A" w:rsidP="00BA7A66">
      <w:r>
        <w:separator/>
      </w:r>
    </w:p>
  </w:footnote>
  <w:footnote w:type="continuationSeparator" w:id="0">
    <w:p w:rsidR="00D33E2A" w:rsidRDefault="00D33E2A" w:rsidP="00BA7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9832E3"/>
    <w:rsid w:val="00133BFB"/>
    <w:rsid w:val="00697753"/>
    <w:rsid w:val="009832E3"/>
    <w:rsid w:val="00A34655"/>
    <w:rsid w:val="00BA7A66"/>
    <w:rsid w:val="00D3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697753"/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qFormat/>
    <w:rsid w:val="00697753"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97753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qFormat/>
    <w:rsid w:val="00697753"/>
    <w:rPr>
      <w:rFonts w:ascii="Calibri" w:hAnsi="Calibri" w:cs="Calibri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9832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32E3"/>
    <w:rPr>
      <w:color w:val="954F72"/>
      <w:u w:val="single"/>
    </w:rPr>
  </w:style>
  <w:style w:type="table" w:styleId="TableGrid">
    <w:name w:val="Table Grid"/>
    <w:basedOn w:val="TableNormal"/>
    <w:uiPriority w:val="39"/>
    <w:rsid w:val="00983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A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A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697753"/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qFormat/>
    <w:rsid w:val="00697753"/>
    <w:rPr>
      <w:rFonts w:ascii="Calibri" w:hAnsi="Calibri" w:cs="Calibri"/>
      <w:sz w:val="20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97753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qFormat/>
    <w:rsid w:val="00697753"/>
    <w:rPr>
      <w:rFonts w:ascii="Calibri" w:hAnsi="Calibri" w:cs="Calibri"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9832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32E3"/>
    <w:rPr>
      <w:color w:val="954F72"/>
      <w:u w:val="single"/>
    </w:rPr>
  </w:style>
  <w:style w:type="table" w:styleId="TableGrid">
    <w:name w:val="Table Grid"/>
    <w:basedOn w:val="TableNormal"/>
    <w:uiPriority w:val="39"/>
    <w:rsid w:val="00983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A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A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3699</Words>
  <Characters>29007</Characters>
  <Application>Microsoft Office Word</Application>
  <DocSecurity>0</DocSecurity>
  <Lines>4143</Lines>
  <Paragraphs>4088</Paragraphs>
  <ScaleCrop>false</ScaleCrop>
  <Company/>
  <LinksUpToDate>false</LinksUpToDate>
  <CharactersWithSpaces>28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MPACANA</cp:lastModifiedBy>
  <cp:revision>3</cp:revision>
  <dcterms:created xsi:type="dcterms:W3CDTF">2018-07-23T12:21:00Z</dcterms:created>
  <dcterms:modified xsi:type="dcterms:W3CDTF">2018-12-19T01:12:00Z</dcterms:modified>
</cp:coreProperties>
</file>